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793"/>
        <w:gridCol w:w="986"/>
        <w:gridCol w:w="1123"/>
        <w:gridCol w:w="1122"/>
        <w:gridCol w:w="1123"/>
        <w:gridCol w:w="1122"/>
        <w:gridCol w:w="1023"/>
        <w:gridCol w:w="1167"/>
        <w:gridCol w:w="1311"/>
        <w:gridCol w:w="1111"/>
        <w:gridCol w:w="1167"/>
        <w:gridCol w:w="1391"/>
      </w:tblGrid>
      <w:tr>
        <w:trPr/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2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6.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 – 51.8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5.9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2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1.1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– 4.7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5 – 493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3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– 76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4.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1.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4.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75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– 76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5 – 503.0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2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 – 75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1.2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.1 – 567.5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5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 – 53.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 – 75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– 10.7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43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– 53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 – 76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– 10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4.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53.5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– 53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– 76.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85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 – 53.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 – 75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2 – 534.7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 – 16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 – 51.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5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– 15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 – 4.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68.7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 – 76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5.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1.5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4.2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58.3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86.2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 – 52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5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– 14.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4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1 – 542.5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 – 17.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 – 52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 – 76.4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4.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38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4.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5.9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– 10.8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4.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50.9</w:t>
            </w:r>
          </w:p>
        </w:tc>
      </w:tr>
      <w:tr>
        <w:trPr/>
        <w:tc>
          <w:tcPr>
            <w:tcW w:w="5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 – 53.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0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*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9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69.7</w:t>
            </w:r>
          </w:p>
        </w:tc>
      </w:tr>
      <w:tr>
        <w:trPr/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3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 – 52.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4 – 75.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 – *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8 – 531.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3:00Z</dcterms:created>
  <dc:creator>Garden, Oliver</dc:creator>
  <dc:description/>
  <dc:language>en-US</dc:language>
  <cp:lastModifiedBy>Garden, Oliver</cp:lastModifiedBy>
  <dcterms:modified xsi:type="dcterms:W3CDTF">2013-10-23T12:23:00Z</dcterms:modified>
  <cp:revision>2</cp:revision>
  <dc:subject/>
  <dc:title/>
</cp:coreProperties>
</file>